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  <w:lang w:eastAsia="ko-KR"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: clinical-demographic characteristics of the Korean sample and the STAR*D level 1 sample. Mean ± SD or variable distribution were reported as appropriate.  </w:t>
      </w:r>
    </w:p>
    <w:tbl>
      <w:tblPr>
        <w:tblW w:w="97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60"/>
        <w:gridCol w:w="326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Korean sample (n=109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STAR*D Level 1 (n=1677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 (F/M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/3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6/63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9±15.0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7 ±13.11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nicity (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rean (100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hite non hispanic (68%), White hispanic (13%), African-American (17%), Asian (2%) 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at onset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7±13.7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25.33 ±14.66 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eline severity (HDRS17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89±7.8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23.36±5.03 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(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47.71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0 (50.09%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mission (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38.53%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5 (34.29%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Antidepressant treatmen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oxetine (n=83) or venlafaxine (n=26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alopram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final antidepressant dose (mg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oxetine: 20.69±10.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lafaxine: 152.88±23.5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7±4.7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sz w:val="22"/>
      <w:szCs w:val="22"/>
    </w:rPr>
  </w:style>
  <w:style w:type="character" w:styleId="Char1">
    <w:name w:val="바닥글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4:11:00Z</dcterms:created>
  <dc:creator>utente</dc:creator>
  <dc:description/>
  <cp:keywords/>
  <dc:language>en-US</dc:language>
  <cp:lastModifiedBy>z</cp:lastModifiedBy>
  <dcterms:modified xsi:type="dcterms:W3CDTF">2016-04-15T05:17:00Z</dcterms:modified>
  <cp:revision>5</cp:revision>
  <dc:subject/>
  <dc:title/>
</cp:coreProperties>
</file>